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56"/>
        <w:gridCol w:w="1616"/>
        <w:gridCol w:w="1556"/>
        <w:gridCol w:w="2156"/>
        <w:gridCol w:w="1096"/>
      </w:tblGrid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Analyte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Size of NL range</w:t>
            </w:r>
          </w:p>
        </w:tc>
        <w:tc>
          <w:tcPr>
            <w:tcW w:w="15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Unflown</w:t>
            </w:r>
            <w:proofErr w:type="spellEnd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ean</w:t>
            </w:r>
          </w:p>
        </w:tc>
        <w:tc>
          <w:tcPr>
            <w:tcW w:w="21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NL Range / Pop. Mean</w:t>
            </w:r>
          </w:p>
        </w:tc>
        <w:tc>
          <w:tcPr>
            <w:tcW w:w="109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</w:t>
            </w:r>
            <w:r w:rsidRPr="0099174D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Sodium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4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Potassium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0 </w:t>
            </w:r>
            <w:proofErr w:type="spellStart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Chloride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99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Carbon Dioxide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Urea Nitrogen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B7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1</w:t>
            </w:r>
            <w:r w:rsidR="009A5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Creatinine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B7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A5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proofErr w:type="spellStart"/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End"/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Glucose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B7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9</w:t>
            </w:r>
            <w:r w:rsidR="009A5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proofErr w:type="spellStart"/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End"/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Calcium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B7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9A5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proofErr w:type="spellStart"/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End"/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Anion Gap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SUN/Cr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9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WBC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337D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RBC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761F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B761F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  <w:r w:rsidR="00B761F4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Hb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B7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2</w:t>
            </w:r>
            <w:r w:rsidR="009A5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  <w:proofErr w:type="spellEnd"/>
            <w:r w:rsidR="009A5D37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proofErr w:type="spellStart"/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End"/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Hct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MCV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9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7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MCH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 pg</w:t>
            </w:r>
            <w:r w:rsidR="00B761F4">
              <w:rPr>
                <w:rFonts w:ascii="Times New Roman" w:hAnsi="Times New Roman" w:cs="Times New Roman"/>
                <w:sz w:val="22"/>
                <w:szCs w:val="22"/>
              </w:rPr>
              <w:t>/cel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MCHC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1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RDW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B761F4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Plt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7471D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MPV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Lymph%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7471D6" w:rsidP="007471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Mono%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7471D6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9A5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Neut</w:t>
            </w:r>
            <w:proofErr w:type="spellEnd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7471D6" w:rsidP="007471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F2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Immature Gran%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7471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471D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4.55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Eos%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7471D6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A5D37" w:rsidRPr="00FA12D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Baso</w:t>
            </w:r>
            <w:proofErr w:type="spellEnd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7471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471D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Lymph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337D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Mono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337D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/L 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Neut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3.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337D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/L 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Immature Gran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337D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/L 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Eos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 xml:space="preserve"> × 10</w:t>
            </w:r>
            <w:r w:rsidR="00337D56" w:rsidRPr="00337D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337D56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PT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0.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c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0AA9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INR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0AA9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aPTT</w:t>
            </w:r>
            <w:proofErr w:type="spellEnd"/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24.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c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0AA9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9A5D37" w:rsidRPr="00FA12DC" w:rsidTr="00337D56">
        <w:trPr>
          <w:trHeight w:val="300"/>
        </w:trPr>
        <w:tc>
          <w:tcPr>
            <w:tcW w:w="1756" w:type="dxa"/>
            <w:noWrap/>
            <w:hideMark/>
          </w:tcPr>
          <w:p w:rsidR="009A5D37" w:rsidRPr="0099174D" w:rsidRDefault="009A5D37" w:rsidP="00337D5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>aPTT</w:t>
            </w:r>
            <w:proofErr w:type="spellEnd"/>
            <w:r w:rsidRPr="009917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atio</w:t>
            </w:r>
          </w:p>
        </w:tc>
        <w:tc>
          <w:tcPr>
            <w:tcW w:w="161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2156" w:type="dxa"/>
            <w:noWrap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D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96" w:type="dxa"/>
            <w:noWrap/>
            <w:vAlign w:val="bottom"/>
            <w:hideMark/>
          </w:tcPr>
          <w:p w:rsidR="009A5D37" w:rsidRPr="00FA12DC" w:rsidRDefault="009A5D37" w:rsidP="00337D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0AA9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</w:tbl>
    <w:p w:rsidR="009A5D37" w:rsidRPr="00FA12DC" w:rsidRDefault="009A5D37" w:rsidP="009A5D37">
      <w:pPr>
        <w:rPr>
          <w:rFonts w:ascii="Times New Roman" w:hAnsi="Times New Roman" w:cs="Times New Roman"/>
          <w:sz w:val="22"/>
          <w:szCs w:val="22"/>
        </w:rPr>
      </w:pPr>
    </w:p>
    <w:p w:rsidR="009A5D37" w:rsidRDefault="009A5D37" w:rsidP="009A5D37">
      <w:pPr>
        <w:rPr>
          <w:rFonts w:ascii="Times New Roman" w:hAnsi="Times New Roman" w:cs="Times New Roman"/>
        </w:rPr>
      </w:pPr>
      <w:r w:rsidRPr="00FA12DC"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Pr="00FA12DC">
        <w:rPr>
          <w:rFonts w:ascii="Times New Roman" w:hAnsi="Times New Roman" w:cs="Times New Roman"/>
          <w:sz w:val="22"/>
          <w:szCs w:val="22"/>
        </w:rPr>
        <w:t xml:space="preserve"> Table 1: Showing th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831D2F">
        <w:rPr>
          <w:rFonts w:ascii="Times New Roman" w:hAnsi="Times New Roman" w:cs="Times New Roman"/>
          <w:sz w:val="22"/>
          <w:szCs w:val="22"/>
        </w:rPr>
        <w:t xml:space="preserve">ize of </w:t>
      </w:r>
      <w:r>
        <w:rPr>
          <w:rFonts w:ascii="Times New Roman" w:hAnsi="Times New Roman" w:cs="Times New Roman"/>
          <w:sz w:val="22"/>
          <w:szCs w:val="22"/>
        </w:rPr>
        <w:t xml:space="preserve">normal </w:t>
      </w:r>
      <w:r w:rsidRPr="00831D2F">
        <w:rPr>
          <w:rFonts w:ascii="Times New Roman" w:hAnsi="Times New Roman" w:cs="Times New Roman"/>
          <w:sz w:val="22"/>
          <w:szCs w:val="22"/>
        </w:rPr>
        <w:t>range</w:t>
      </w:r>
      <w:r>
        <w:rPr>
          <w:rFonts w:ascii="Times New Roman" w:hAnsi="Times New Roman" w:cs="Times New Roman"/>
          <w:sz w:val="22"/>
          <w:szCs w:val="22"/>
        </w:rPr>
        <w:t>, the</w:t>
      </w:r>
      <w:r w:rsidRPr="00831D2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831D2F">
        <w:rPr>
          <w:rFonts w:ascii="Times New Roman" w:hAnsi="Times New Roman" w:cs="Times New Roman"/>
          <w:sz w:val="22"/>
          <w:szCs w:val="22"/>
        </w:rPr>
        <w:t>ea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analyt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level and the R</w:t>
      </w:r>
      <w:r w:rsidRPr="00831D2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for all </w:t>
      </w:r>
      <w:proofErr w:type="spellStart"/>
      <w:r>
        <w:rPr>
          <w:rFonts w:ascii="Times New Roman" w:hAnsi="Times New Roman" w:cs="Times New Roman"/>
          <w:sz w:val="22"/>
          <w:szCs w:val="22"/>
        </w:rPr>
        <w:t>analytes</w:t>
      </w:r>
      <w:proofErr w:type="spellEnd"/>
      <w:r>
        <w:rPr>
          <w:rFonts w:ascii="Times New Roman" w:hAnsi="Times New Roman" w:cs="Times New Roman"/>
        </w:rPr>
        <w:t>.</w:t>
      </w:r>
    </w:p>
    <w:sectPr w:rsidR="009A5D37" w:rsidSect="00DB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9A5D37"/>
    <w:rsid w:val="0002000B"/>
    <w:rsid w:val="0032094D"/>
    <w:rsid w:val="00337D56"/>
    <w:rsid w:val="007471D6"/>
    <w:rsid w:val="009A5D37"/>
    <w:rsid w:val="009D268E"/>
    <w:rsid w:val="00B761F4"/>
    <w:rsid w:val="00DB1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7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D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Amukele</dc:creator>
  <cp:lastModifiedBy>Tim Amukele</cp:lastModifiedBy>
  <cp:revision>3</cp:revision>
  <dcterms:created xsi:type="dcterms:W3CDTF">2015-04-07T22:18:00Z</dcterms:created>
  <dcterms:modified xsi:type="dcterms:W3CDTF">2015-05-01T19:58:00Z</dcterms:modified>
</cp:coreProperties>
</file>